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6E575" w14:textId="248210B4" w:rsidR="00EC689D" w:rsidRDefault="00E12466">
      <w:r>
        <w:rPr>
          <w:rFonts w:ascii="Times New Roman" w:eastAsia="Aptos" w:hAnsi="Times New Roman" w:cs="Times New Roman"/>
          <w:b/>
          <w:sz w:val="24"/>
          <w:szCs w:val="24"/>
        </w:rPr>
        <w:t xml:space="preserve">S3 Table: </w:t>
      </w:r>
      <w:r w:rsidRPr="00692676">
        <w:rPr>
          <w:rFonts w:ascii="Times New Roman" w:eastAsia="Aptos" w:hAnsi="Times New Roman" w:cs="Times New Roman"/>
          <w:b/>
          <w:sz w:val="24"/>
          <w:szCs w:val="24"/>
        </w:rPr>
        <w:t>Summary of the</w:t>
      </w:r>
      <w:r>
        <w:rPr>
          <w:rFonts w:ascii="Times New Roman" w:eastAsia="Aptos" w:hAnsi="Times New Roman" w:cs="Times New Roman"/>
          <w:b/>
          <w:sz w:val="24"/>
          <w:szCs w:val="24"/>
        </w:rPr>
        <w:t xml:space="preserve"> number of villages, households and pigs sampled</w:t>
      </w:r>
    </w:p>
    <w:p w14:paraId="68E08DEE" w14:textId="77777777" w:rsidR="00E12466" w:rsidRDefault="00E12466"/>
    <w:tbl>
      <w:tblPr>
        <w:tblStyle w:val="Style1"/>
        <w:tblW w:w="9364" w:type="dxa"/>
        <w:tblLayout w:type="fixed"/>
        <w:tblLook w:val="04A0" w:firstRow="1" w:lastRow="0" w:firstColumn="1" w:lastColumn="0" w:noHBand="0" w:noVBand="1"/>
      </w:tblPr>
      <w:tblGrid>
        <w:gridCol w:w="2055"/>
        <w:gridCol w:w="1461"/>
        <w:gridCol w:w="1461"/>
        <w:gridCol w:w="1461"/>
        <w:gridCol w:w="1461"/>
        <w:gridCol w:w="1465"/>
      </w:tblGrid>
      <w:tr w:rsidR="00E12466" w:rsidRPr="00692676" w14:paraId="42F239B7" w14:textId="77777777" w:rsidTr="00E12466">
        <w:trPr>
          <w:trHeight w:val="297"/>
        </w:trPr>
        <w:tc>
          <w:tcPr>
            <w:tcW w:w="2055" w:type="dxa"/>
            <w:tcBorders>
              <w:top w:val="single" w:sz="4" w:space="0" w:color="000000"/>
              <w:bottom w:val="single" w:sz="4" w:space="0" w:color="auto"/>
            </w:tcBorders>
          </w:tcPr>
          <w:p w14:paraId="318F953E" w14:textId="77777777" w:rsidR="00E12466" w:rsidRPr="00E1246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E124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auto"/>
            </w:tcBorders>
          </w:tcPr>
          <w:p w14:paraId="6C5D46A2" w14:textId="77777777" w:rsidR="00E12466" w:rsidRPr="00E1246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E124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Agag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auto"/>
            </w:tcBorders>
          </w:tcPr>
          <w:p w14:paraId="516BB042" w14:textId="77777777" w:rsidR="00E12466" w:rsidRPr="00E1246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E124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Kitgum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auto"/>
            </w:tcBorders>
          </w:tcPr>
          <w:p w14:paraId="2B55B41C" w14:textId="77777777" w:rsidR="00E12466" w:rsidRPr="00E1246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E124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Lamwo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auto"/>
            </w:tcBorders>
          </w:tcPr>
          <w:p w14:paraId="11EB71BD" w14:textId="77777777" w:rsidR="00E12466" w:rsidRPr="00E1246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E124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Pade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auto"/>
            </w:tcBorders>
          </w:tcPr>
          <w:p w14:paraId="107711CA" w14:textId="77777777" w:rsidR="00E12466" w:rsidRPr="00E1246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E1246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E12466" w:rsidRPr="00692676" w14:paraId="6EB62D13" w14:textId="77777777" w:rsidTr="00E12466">
        <w:trPr>
          <w:trHeight w:val="297"/>
        </w:trPr>
        <w:tc>
          <w:tcPr>
            <w:tcW w:w="2055" w:type="dxa"/>
            <w:tcBorders>
              <w:top w:val="single" w:sz="4" w:space="0" w:color="auto"/>
            </w:tcBorders>
          </w:tcPr>
          <w:p w14:paraId="619CF852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Villages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DEF4FA2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40CEDEA1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B3FAC17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34B9D3E2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80263A9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64</w:t>
            </w:r>
          </w:p>
        </w:tc>
      </w:tr>
      <w:tr w:rsidR="00E12466" w:rsidRPr="00692676" w14:paraId="658FC925" w14:textId="77777777" w:rsidTr="00E12466">
        <w:trPr>
          <w:trHeight w:val="297"/>
        </w:trPr>
        <w:tc>
          <w:tcPr>
            <w:tcW w:w="2055" w:type="dxa"/>
          </w:tcPr>
          <w:p w14:paraId="5DEC1435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Households</w:t>
            </w:r>
          </w:p>
        </w:tc>
        <w:tc>
          <w:tcPr>
            <w:tcW w:w="1461" w:type="dxa"/>
          </w:tcPr>
          <w:p w14:paraId="44D01B15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61" w:type="dxa"/>
          </w:tcPr>
          <w:p w14:paraId="7EABC8B2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61" w:type="dxa"/>
          </w:tcPr>
          <w:p w14:paraId="1F3F4D3A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61" w:type="dxa"/>
          </w:tcPr>
          <w:p w14:paraId="5A826796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65" w:type="dxa"/>
          </w:tcPr>
          <w:p w14:paraId="57CCC433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714</w:t>
            </w:r>
          </w:p>
        </w:tc>
      </w:tr>
      <w:tr w:rsidR="00E12466" w:rsidRPr="00692676" w14:paraId="54A893C8" w14:textId="77777777" w:rsidTr="00E12466">
        <w:trPr>
          <w:trHeight w:val="297"/>
        </w:trPr>
        <w:tc>
          <w:tcPr>
            <w:tcW w:w="2055" w:type="dxa"/>
            <w:tcBorders>
              <w:bottom w:val="single" w:sz="4" w:space="0" w:color="000000"/>
            </w:tcBorders>
          </w:tcPr>
          <w:p w14:paraId="58246A81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Pigs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14:paraId="0816BD72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14:paraId="6B6E6513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14:paraId="05287F9E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14:paraId="7DB491A8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 w14:paraId="1344E241" w14:textId="77777777" w:rsidR="00E12466" w:rsidRPr="00692676" w:rsidRDefault="00E12466" w:rsidP="004A740C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049</w:t>
            </w:r>
          </w:p>
        </w:tc>
      </w:tr>
    </w:tbl>
    <w:p w14:paraId="623A3406" w14:textId="77777777" w:rsidR="00E12466" w:rsidRPr="00692676" w:rsidRDefault="00E12466" w:rsidP="00E12466">
      <w:pPr>
        <w:suppressAutoHyphens/>
        <w:spacing w:line="48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04B7ADA1" w14:textId="77777777" w:rsidR="00E12466" w:rsidRDefault="00E12466"/>
    <w:p w14:paraId="18ECDE7B" w14:textId="77777777" w:rsidR="00E12466" w:rsidRDefault="00E12466"/>
    <w:sectPr w:rsidR="00E12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11"/>
    <w:rsid w:val="000368EA"/>
    <w:rsid w:val="00073983"/>
    <w:rsid w:val="0022505A"/>
    <w:rsid w:val="003650A3"/>
    <w:rsid w:val="00962D89"/>
    <w:rsid w:val="00A91BFF"/>
    <w:rsid w:val="00E12466"/>
    <w:rsid w:val="00EC1557"/>
    <w:rsid w:val="00EC689D"/>
    <w:rsid w:val="00EE7811"/>
    <w:rsid w:val="00F1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40DA0"/>
  <w15:chartTrackingRefBased/>
  <w15:docId w15:val="{2C4BEF9C-908A-4704-A750-78DFEC2A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8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8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8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8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8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8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8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8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8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8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8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8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8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8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8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8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8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E7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81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E78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8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8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811"/>
    <w:rPr>
      <w:b/>
      <w:bCs/>
      <w:smallCaps/>
      <w:color w:val="2F5496" w:themeColor="accent1" w:themeShade="BF"/>
      <w:spacing w:val="5"/>
    </w:rPr>
  </w:style>
  <w:style w:type="table" w:customStyle="1" w:styleId="Style1">
    <w:name w:val="Style1"/>
    <w:basedOn w:val="TableNormal"/>
    <w:uiPriority w:val="99"/>
    <w:rsid w:val="00EE7811"/>
    <w:pPr>
      <w:suppressAutoHyphens/>
      <w:spacing w:after="0" w:line="240" w:lineRule="auto"/>
    </w:pPr>
    <w:rPr>
      <w:sz w:val="22"/>
      <w:szCs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2</cp:revision>
  <dcterms:created xsi:type="dcterms:W3CDTF">2025-07-08T05:58:00Z</dcterms:created>
  <dcterms:modified xsi:type="dcterms:W3CDTF">2025-07-21T05:19:00Z</dcterms:modified>
</cp:coreProperties>
</file>